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0B829" w14:textId="77777777" w:rsidR="00D13376" w:rsidRDefault="00D13376" w:rsidP="00B4130B">
      <w:pPr>
        <w:spacing w:after="0" w:line="480" w:lineRule="auto"/>
        <w:jc w:val="both"/>
      </w:pPr>
      <w:r w:rsidRPr="00D13376">
        <w:rPr>
          <w:b/>
          <w:bCs/>
        </w:rPr>
        <w:t>Supplemental Methods</w:t>
      </w:r>
      <w:r>
        <w:t xml:space="preserve"> </w:t>
      </w:r>
    </w:p>
    <w:p w14:paraId="6240B290" w14:textId="4DD2E240" w:rsidR="00663483" w:rsidRDefault="00663483" w:rsidP="00611A65">
      <w:pPr>
        <w:jc w:val="both"/>
      </w:pPr>
      <w:r>
        <w:t xml:space="preserve">Electron density plots for membrane </w:t>
      </w:r>
      <w:r w:rsidR="008A2A44">
        <w:t xml:space="preserve">samples evaluated </w:t>
      </w:r>
      <w:r>
        <w:t xml:space="preserve">in this study were generated </w:t>
      </w:r>
      <w:r w:rsidR="00863BAD">
        <w:t xml:space="preserve">by Fourier transformation of properly phased </w:t>
      </w:r>
      <w:r w:rsidR="001A4FAC">
        <w:t>structure factors</w:t>
      </w:r>
      <w:r>
        <w:t xml:space="preserve"> </w:t>
      </w:r>
      <w:r w:rsidR="00863BAD">
        <w:t xml:space="preserve">calculated </w:t>
      </w:r>
      <w:r>
        <w:t xml:space="preserve">from </w:t>
      </w:r>
      <w:r w:rsidR="00863BAD">
        <w:t xml:space="preserve">the </w:t>
      </w:r>
      <w:r>
        <w:t>X-ray scattering patterns</w:t>
      </w:r>
      <w:r w:rsidR="00CC597B">
        <w:t>,</w:t>
      </w:r>
      <w:r w:rsidR="00863BAD">
        <w:t xml:space="preserve"> as previously described (1)</w:t>
      </w:r>
      <w:r>
        <w:t xml:space="preserve">. Each diffraction peak represents </w:t>
      </w:r>
      <w:r w:rsidR="00CC597B">
        <w:t xml:space="preserve">coherent scattering </w:t>
      </w:r>
      <w:r w:rsidR="000F539E">
        <w:t xml:space="preserve">at discrete angles predicted </w:t>
      </w:r>
      <w:r w:rsidR="00CC597B">
        <w:t>by</w:t>
      </w:r>
      <w:r>
        <w:t xml:space="preserve"> Bragg’s law, which states: </w:t>
      </w:r>
      <w:r w:rsidRPr="000D6CE3">
        <w:rPr>
          <w:sz w:val="22"/>
          <w:szCs w:val="22"/>
        </w:rPr>
        <w:t>nλ = 2</w:t>
      </w:r>
      <w:r w:rsidRPr="000D6CE3">
        <w:rPr>
          <w:i/>
          <w:sz w:val="22"/>
          <w:szCs w:val="22"/>
        </w:rPr>
        <w:t>d</w:t>
      </w:r>
      <w:r w:rsidRPr="000D6CE3">
        <w:rPr>
          <w:sz w:val="22"/>
          <w:szCs w:val="22"/>
        </w:rPr>
        <w:t xml:space="preserve">sinθ where </w:t>
      </w:r>
      <w:r w:rsidRPr="000D6CE3">
        <w:rPr>
          <w:i/>
          <w:sz w:val="22"/>
          <w:szCs w:val="22"/>
        </w:rPr>
        <w:t xml:space="preserve">n </w:t>
      </w:r>
      <w:r w:rsidRPr="000D6CE3">
        <w:rPr>
          <w:sz w:val="22"/>
          <w:szCs w:val="22"/>
        </w:rPr>
        <w:t>is the order number, λ is the x-ray wavelength and θ is the angle between the incident and diffracted peaks.</w:t>
      </w:r>
      <w:r>
        <w:t xml:space="preserve"> </w:t>
      </w:r>
      <w:r w:rsidR="00B4130B">
        <w:t xml:space="preserve">The unit cell periodicity, or </w:t>
      </w:r>
      <w:r w:rsidR="00B4130B">
        <w:rPr>
          <w:i/>
          <w:iCs/>
        </w:rPr>
        <w:t>d</w:t>
      </w:r>
      <w:r w:rsidR="00B4130B">
        <w:t xml:space="preserve">-space as defined in Bragg’s law, corresponds to the minimum </w:t>
      </w:r>
      <w:r w:rsidR="008A2A44">
        <w:t xml:space="preserve">repeating </w:t>
      </w:r>
      <w:r w:rsidR="00B4130B">
        <w:t xml:space="preserve">distance within the sample, which in this instance </w:t>
      </w:r>
      <w:r w:rsidR="000F539E">
        <w:t xml:space="preserve">is </w:t>
      </w:r>
      <w:r w:rsidR="00B4130B">
        <w:t>the membrane</w:t>
      </w:r>
      <w:r w:rsidR="000F539E">
        <w:t xml:space="preserve"> bilayer</w:t>
      </w:r>
      <w:r w:rsidR="00CC597B">
        <w:t>.</w:t>
      </w:r>
      <w:r w:rsidR="00B4130B">
        <w:t xml:space="preserve"> </w:t>
      </w:r>
      <w:r w:rsidR="00CC597B">
        <w:t>T</w:t>
      </w:r>
      <w:r w:rsidR="00B4130B">
        <w:t xml:space="preserve">he </w:t>
      </w:r>
      <w:r w:rsidR="00863BAD">
        <w:t xml:space="preserve">hydration and </w:t>
      </w:r>
      <w:r w:rsidR="00B4130B">
        <w:t>inter</w:t>
      </w:r>
      <w:r w:rsidR="00795867">
        <w:t>-</w:t>
      </w:r>
      <w:r w:rsidR="00B4130B">
        <w:t>bilayer water space</w:t>
      </w:r>
      <w:r w:rsidR="00863BAD">
        <w:t xml:space="preserve"> were kept </w:t>
      </w:r>
      <w:r w:rsidR="00B4130B">
        <w:t>constant</w:t>
      </w:r>
      <w:r w:rsidR="00795867">
        <w:t xml:space="preserve"> at 74%</w:t>
      </w:r>
      <w:r w:rsidR="00863BAD">
        <w:t xml:space="preserve"> using a saturated salt</w:t>
      </w:r>
      <w:r w:rsidR="00CC597B">
        <w:t xml:space="preserve"> solution</w:t>
      </w:r>
      <w:r w:rsidR="00863BAD">
        <w:t xml:space="preserve"> (</w:t>
      </w:r>
      <w:r w:rsidR="00294848">
        <w:t>tartaric acid</w:t>
      </w:r>
      <w:r w:rsidR="00863BAD">
        <w:t>)</w:t>
      </w:r>
      <w:r w:rsidR="008A2A44">
        <w:t xml:space="preserve"> in hermetically sealed chambers</w:t>
      </w:r>
      <w:r w:rsidR="00B4130B">
        <w:t xml:space="preserve">. </w:t>
      </w:r>
      <w:r w:rsidR="00795867">
        <w:t xml:space="preserve">The </w:t>
      </w:r>
      <w:r w:rsidR="001A4FAC">
        <w:t>square root</w:t>
      </w:r>
      <w:r w:rsidR="00CC597B">
        <w:t>s</w:t>
      </w:r>
      <w:r w:rsidR="001A4FAC">
        <w:t xml:space="preserve"> of the raw peak intensity values were assigned</w:t>
      </w:r>
      <w:r w:rsidR="00795867">
        <w:t xml:space="preserve"> an unambiguous phase (positive or negative) based on experimentally determined </w:t>
      </w:r>
      <w:r w:rsidR="001A4FAC">
        <w:t>phase combinations from a swelling analysis</w:t>
      </w:r>
      <w:r w:rsidR="00795867">
        <w:t>.</w:t>
      </w:r>
      <w:r w:rsidR="001A4FAC">
        <w:fldChar w:fldCharType="begin">
          <w:fldData xml:space="preserve">PEVuZE5vdGU+PENpdGU+PEF1dGhvcj5NYXNvbjwvQXV0aG9yPjxZZWFyPjE5ODk8L1llYXI+PFJl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</w:fldData>
        </w:fldChar>
      </w:r>
      <w:r w:rsidR="005B3997">
        <w:instrText xml:space="preserve"> ADDIN EN.CITE </w:instrText>
      </w:r>
      <w:r w:rsidR="005B3997">
        <w:fldChar w:fldCharType="begin">
          <w:fldData xml:space="preserve">PEVuZE5vdGU+PENpdGU+PEF1dGhvcj5NYXNvbjwvQXV0aG9yPjxZZWFyPjE5ODk8L1llYXI+PFJl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</w:fldData>
        </w:fldChar>
      </w:r>
      <w:r w:rsidR="005B3997">
        <w:instrText xml:space="preserve"> ADDIN EN.CITE.DATA </w:instrText>
      </w:r>
      <w:r w:rsidR="005B3997">
        <w:fldChar w:fldCharType="end"/>
      </w:r>
      <w:r w:rsidR="001A4FAC">
        <w:fldChar w:fldCharType="separate"/>
      </w:r>
      <w:r w:rsidR="00B234A5">
        <w:rPr>
          <w:noProof/>
        </w:rPr>
        <w:t>(1, 2)</w:t>
      </w:r>
      <w:r w:rsidR="001A4FAC">
        <w:fldChar w:fldCharType="end"/>
      </w:r>
      <w:r w:rsidR="001A4FAC">
        <w:t xml:space="preserve"> </w:t>
      </w:r>
      <w:r w:rsidR="00A01C38">
        <w:t xml:space="preserve">The structure factors for each </w:t>
      </w:r>
      <w:r w:rsidR="00A01C38">
        <w:rPr>
          <w:i/>
          <w:iCs/>
        </w:rPr>
        <w:t>n</w:t>
      </w:r>
      <w:r w:rsidR="00A01C38">
        <w:t xml:space="preserve"> order number </w:t>
      </w:r>
      <w:r w:rsidR="008A2A44">
        <w:t xml:space="preserve">are </w:t>
      </w:r>
      <w:r w:rsidR="00A01C38">
        <w:t xml:space="preserve">listed in the table along with the </w:t>
      </w:r>
      <w:r w:rsidR="00A01C38">
        <w:rPr>
          <w:i/>
          <w:iCs/>
        </w:rPr>
        <w:t>d</w:t>
      </w:r>
      <w:r w:rsidR="00A01C38">
        <w:t xml:space="preserve">-space. </w:t>
      </w:r>
      <w:r w:rsidR="00795867">
        <w:t xml:space="preserve"> </w:t>
      </w:r>
      <w:r w:rsidR="004B2903">
        <w:t>The structure factors for each membrane preparation were normalized as previously described.</w:t>
      </w:r>
      <w:r w:rsidR="004B2903">
        <w:fldChar w:fldCharType="begin"/>
      </w:r>
      <w:r w:rsidR="004B2903">
        <w:instrText xml:space="preserve"> ADDIN EN.CITE &lt;EndNote&gt;&lt;Cite&gt;&lt;Author&gt;Mason&lt;/Author&gt;&lt;Year&gt;1989&lt;/Year&gt;&lt;RecNum&gt;420&lt;/RecNum&gt;&lt;DisplayText&gt;(1)&lt;/DisplayText&gt;&lt;record&gt;&lt;rec-number&gt;420&lt;/rec-number&gt;&lt;foreign-keys&gt;&lt;key app="EN" db-id="0errfp2vmf5peyewzacvze20r25st2xtzpaa" timestamp="1626192593"&gt;420&lt;/key&gt;&lt;/foreign-keys&gt;&lt;ref-type name="Journal Article"&gt;17&lt;/ref-type&gt;&lt;contributors&gt;&lt;authors&gt;&lt;author&gt;Mason, R. P.&lt;/author&gt;&lt;author&gt;Gonye, G. E.&lt;/author&gt;&lt;author&gt;Chester, D. W.&lt;/author&gt;&lt;author&gt;Herbette, L. G.&lt;/author&gt;&lt;/authors&gt;&lt;/contributors&gt;&lt;auth-address&gt;Department of Biochemistry, University of Connecticut Health Center, Farmington 06032.&lt;/auth-address&gt;&lt;titles&gt;&lt;title&gt;Partitioning and location of Bay K 8644, 1,4-dihydropyridine calcium channel agonist, in model and biological membranes&lt;/title&gt;&lt;secondary-title&gt;Biophys J&lt;/secondary-title&gt;&lt;/titles&gt;&lt;periodical&gt;&lt;full-title&gt;Biophys J&lt;/full-title&gt;&lt;/periodical&gt;&lt;pages&gt;769-78&lt;/pages&gt;&lt;volume&gt;55&lt;/volume&gt;&lt;number&gt;4&lt;/number&gt;&lt;edition&gt;1989/04/01&lt;/edition&gt;&lt;keywords&gt;&lt;keyword&gt;*1,2-Dipalmitoylphosphatidylcholine&lt;/keyword&gt;&lt;keyword&gt;3-Pyridinecarboxylic acid,&lt;/keyword&gt;&lt;keyword&gt;1,4-dihydro-2,6-dimethyl-5-nitro-4-(2-(trifluoromethyl)phenyl)-, Methyl&lt;/keyword&gt;&lt;keyword&gt;ester/*metabolism&lt;/keyword&gt;&lt;keyword&gt;Animals&lt;/keyword&gt;&lt;keyword&gt;Cell Fractionation&lt;/keyword&gt;&lt;keyword&gt;Dogs&lt;/keyword&gt;&lt;keyword&gt;*Lipid Bilayers&lt;/keyword&gt;&lt;keyword&gt;Models, Theoretical&lt;/keyword&gt;&lt;keyword&gt;Muscles/metabolism/ultrastructure&lt;/keyword&gt;&lt;keyword&gt;Myocardium/*metabolism/ultrastructure&lt;/keyword&gt;&lt;keyword&gt;Rabbits&lt;/keyword&gt;&lt;keyword&gt;Sarcolemma/*metabolism/ultrastructure&lt;/keyword&gt;&lt;keyword&gt;Sarcoplasmic Reticulum/*metabolism/ultrastructure&lt;/keyword&gt;&lt;keyword&gt;X-Ray Diffraction/methods&lt;/keyword&gt;&lt;/keywords&gt;&lt;dates&gt;&lt;year&gt;1989&lt;/year&gt;&lt;pub-dates&gt;&lt;date&gt;Apr&lt;/date&gt;&lt;/pub-dates&gt;&lt;/dates&gt;&lt;isbn&gt;0006-3495 (Print)&amp;#xD;0006-3495&lt;/isbn&gt;&lt;accession-num&gt;2470429&lt;/accession-num&gt;&lt;urls&gt;&lt;/urls&gt;&lt;custom2&gt;PMC1330560&lt;/custom2&gt;&lt;electronic-resource-num&gt;10.1016/s0006-3495(89)82875-9&lt;/electronic-resource-num&gt;&lt;remote-database-provider&gt;NLM&lt;/remote-database-provider&gt;&lt;language&gt;eng&lt;/language&gt;&lt;/record&gt;&lt;/Cite&gt;&lt;/EndNote&gt;</w:instrText>
      </w:r>
      <w:r w:rsidR="004B2903">
        <w:fldChar w:fldCharType="separate"/>
      </w:r>
      <w:r w:rsidR="004B2903">
        <w:rPr>
          <w:noProof/>
        </w:rPr>
        <w:t>(1)</w:t>
      </w:r>
      <w:r w:rsidR="004B2903">
        <w:fldChar w:fldCharType="end"/>
      </w:r>
      <w:r w:rsidR="00795867">
        <w:t xml:space="preserve"> </w:t>
      </w:r>
    </w:p>
    <w:p w14:paraId="6E0C9D1C" w14:textId="73EE70C0" w:rsidR="00D13376" w:rsidRDefault="00835A1A">
      <w:r w:rsidRPr="000D6CE3">
        <w:rPr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6754F58" wp14:editId="5978AB3A">
                <wp:simplePos x="0" y="0"/>
                <wp:positionH relativeFrom="margin">
                  <wp:align>left</wp:align>
                </wp:positionH>
                <wp:positionV relativeFrom="paragraph">
                  <wp:posOffset>4338955</wp:posOffset>
                </wp:positionV>
                <wp:extent cx="5947410" cy="1404620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74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8DBB9" w14:textId="02C25569" w:rsidR="00D13376" w:rsidRPr="00747E24" w:rsidRDefault="00D13376" w:rsidP="00D13376">
                            <w:pPr>
                              <w:jc w:val="both"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upplemental Table 1. </w:t>
                            </w:r>
                            <w:r w:rsidR="00835A1A">
                              <w:rPr>
                                <w:b/>
                                <w:bCs/>
                              </w:rPr>
                              <w:t>Structure Factor Values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for Representative Diffraction Profiles. </w:t>
                            </w:r>
                            <w:r w:rsidR="00747E24">
                              <w:t xml:space="preserve">The </w:t>
                            </w:r>
                            <w:r w:rsidR="00835A1A">
                              <w:t>structure factors</w:t>
                            </w:r>
                            <w:r w:rsidR="00747E24">
                              <w:t xml:space="preserve"> for each Bragg diffraction peak </w:t>
                            </w:r>
                            <w:r w:rsidR="008A2A44">
                              <w:t>were</w:t>
                            </w:r>
                            <w:r w:rsidR="00CC597B">
                              <w:t xml:space="preserve"> generated</w:t>
                            </w:r>
                            <w:r w:rsidR="00E50842">
                              <w:t xml:space="preserve"> </w:t>
                            </w:r>
                            <w:r w:rsidR="00747E24">
                              <w:t xml:space="preserve">from representative diffraction </w:t>
                            </w:r>
                            <w:r w:rsidR="00CC597B">
                              <w:t xml:space="preserve">patterns </w:t>
                            </w:r>
                            <w:r w:rsidR="00747E24">
                              <w:t xml:space="preserve">for </w:t>
                            </w:r>
                            <w:r w:rsidR="00CC597B">
                              <w:t xml:space="preserve">the various </w:t>
                            </w:r>
                            <w:r w:rsidR="00747E24">
                              <w:t xml:space="preserve">membrane </w:t>
                            </w:r>
                            <w:r w:rsidR="00CC597B">
                              <w:t xml:space="preserve">samples and </w:t>
                            </w:r>
                            <w:r w:rsidR="00747E24">
                              <w:t xml:space="preserve">used to generate the electron density plots in Figures 1-3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754F5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41.65pt;width:468.3pt;height:110.6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" stroked="f">
                <v:textbox style="mso-fit-shape-to-text:t">
                  <w:txbxContent>
                    <w:p w14:paraId="3858DBB9" w14:textId="02C25569" w:rsidR="00D13376" w:rsidRPr="00747E24" w:rsidRDefault="00D13376" w:rsidP="00D13376">
                      <w:pPr>
                        <w:jc w:val="both"/>
                      </w:pPr>
                      <w:r>
                        <w:rPr>
                          <w:b/>
                          <w:bCs/>
                        </w:rPr>
                        <w:t xml:space="preserve">Supplemental Table 1. </w:t>
                      </w:r>
                      <w:r w:rsidR="00835A1A">
                        <w:rPr>
                          <w:b/>
                          <w:bCs/>
                        </w:rPr>
                        <w:t>Structure Factor Values</w:t>
                      </w:r>
                      <w:r>
                        <w:rPr>
                          <w:b/>
                          <w:bCs/>
                        </w:rPr>
                        <w:t xml:space="preserve"> for Representative Diffraction Profiles. </w:t>
                      </w:r>
                      <w:r w:rsidR="00747E24">
                        <w:t xml:space="preserve">The </w:t>
                      </w:r>
                      <w:r w:rsidR="00835A1A">
                        <w:t>structure factors</w:t>
                      </w:r>
                      <w:r w:rsidR="00747E24">
                        <w:t xml:space="preserve"> for each Bragg diffraction peak </w:t>
                      </w:r>
                      <w:r w:rsidR="008A2A44">
                        <w:t>were</w:t>
                      </w:r>
                      <w:r w:rsidR="00CC597B">
                        <w:t xml:space="preserve"> generated</w:t>
                      </w:r>
                      <w:r w:rsidR="00E50842">
                        <w:t xml:space="preserve"> </w:t>
                      </w:r>
                      <w:r w:rsidR="00747E24">
                        <w:t xml:space="preserve">from representative diffraction </w:t>
                      </w:r>
                      <w:r w:rsidR="00CC597B">
                        <w:t xml:space="preserve">patterns </w:t>
                      </w:r>
                      <w:r w:rsidR="00747E24">
                        <w:t xml:space="preserve">for </w:t>
                      </w:r>
                      <w:r w:rsidR="00CC597B">
                        <w:t xml:space="preserve">the various </w:t>
                      </w:r>
                      <w:r w:rsidR="00747E24">
                        <w:t xml:space="preserve">membrane </w:t>
                      </w:r>
                      <w:r w:rsidR="00CC597B">
                        <w:t xml:space="preserve">samples and </w:t>
                      </w:r>
                      <w:r w:rsidR="00747E24">
                        <w:t xml:space="preserve">used to generate the electron density plots in Figures 1-3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pPr w:leftFromText="187" w:rightFromText="187" w:vertAnchor="text" w:horzAnchor="margin" w:tblpY="27"/>
        <w:tblOverlap w:val="never"/>
        <w:tblW w:w="0" w:type="auto"/>
        <w:tblLook w:val="04A0" w:firstRow="1" w:lastRow="0" w:firstColumn="1" w:lastColumn="0" w:noHBand="0" w:noVBand="1"/>
      </w:tblPr>
      <w:tblGrid>
        <w:gridCol w:w="2433"/>
        <w:gridCol w:w="1475"/>
        <w:gridCol w:w="907"/>
        <w:gridCol w:w="1154"/>
        <w:gridCol w:w="1287"/>
        <w:gridCol w:w="1052"/>
        <w:gridCol w:w="1052"/>
      </w:tblGrid>
      <w:tr w:rsidR="00795867" w:rsidRPr="000D6CE3" w14:paraId="543710E1" w14:textId="1F5B2DF0" w:rsidTr="00795867">
        <w:trPr>
          <w:trHeight w:val="360"/>
        </w:trPr>
        <w:tc>
          <w:tcPr>
            <w:tcW w:w="2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FDB7A6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Phospholipid (PL) Content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7B18E6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Cholesterol (C) Content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BB1737" w14:textId="07C12A09" w:rsidR="00795867" w:rsidRPr="00795867" w:rsidRDefault="00795867" w:rsidP="0079586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space (Å)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76EEDF" w14:textId="5E24720A" w:rsidR="00795867" w:rsidRPr="00747E24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747E24">
              <w:rPr>
                <w:sz w:val="22"/>
                <w:szCs w:val="22"/>
                <w:vertAlign w:val="superscript"/>
              </w:rPr>
              <w:t>st</w:t>
            </w:r>
            <w:r>
              <w:rPr>
                <w:sz w:val="22"/>
                <w:szCs w:val="22"/>
              </w:rPr>
              <w:t xml:space="preserve"> </w:t>
            </w:r>
            <w:r w:rsidR="003C061E">
              <w:rPr>
                <w:sz w:val="22"/>
                <w:szCs w:val="22"/>
              </w:rPr>
              <w:t>Structure Factor</w:t>
            </w:r>
          </w:p>
        </w:tc>
        <w:tc>
          <w:tcPr>
            <w:tcW w:w="12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B6A726" w14:textId="39ABA8FA" w:rsidR="00795867" w:rsidRPr="000D6CE3" w:rsidRDefault="00795867" w:rsidP="00B83043">
            <w:pPr>
              <w:keepNext/>
              <w:jc w:val="center"/>
              <w:rPr>
                <w:rFonts w:ascii="Segoe UI Historic" w:hAnsi="Segoe UI Historic" w:cs="Segoe UI Historic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747E24"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 xml:space="preserve"> </w:t>
            </w:r>
            <w:r w:rsidR="003C061E">
              <w:rPr>
                <w:sz w:val="22"/>
                <w:szCs w:val="22"/>
              </w:rPr>
              <w:t>Structure Factor</w:t>
            </w:r>
            <w:r w:rsidRPr="000D6CE3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D44E43" w14:textId="57210615" w:rsidR="00795867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747E24">
              <w:rPr>
                <w:sz w:val="22"/>
                <w:szCs w:val="22"/>
                <w:vertAlign w:val="superscript"/>
              </w:rPr>
              <w:t>rd</w:t>
            </w:r>
            <w:r>
              <w:rPr>
                <w:sz w:val="22"/>
                <w:szCs w:val="22"/>
              </w:rPr>
              <w:t xml:space="preserve"> </w:t>
            </w:r>
            <w:r w:rsidR="003C061E">
              <w:rPr>
                <w:sz w:val="22"/>
                <w:szCs w:val="22"/>
              </w:rPr>
              <w:t>Structure Factor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FE0F81" w14:textId="7803A638" w:rsidR="00795867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Pr="00747E24"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</w:rPr>
              <w:t xml:space="preserve"> </w:t>
            </w:r>
            <w:r w:rsidR="003C061E">
              <w:rPr>
                <w:sz w:val="22"/>
                <w:szCs w:val="22"/>
              </w:rPr>
              <w:t>Structure Factor</w:t>
            </w:r>
          </w:p>
        </w:tc>
      </w:tr>
      <w:tr w:rsidR="00795867" w:rsidRPr="000D6CE3" w14:paraId="606CFEE9" w14:textId="38A58DFF" w:rsidTr="007E370F">
        <w:trPr>
          <w:trHeight w:val="360"/>
        </w:trPr>
        <w:tc>
          <w:tcPr>
            <w:tcW w:w="243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F8F6ACB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PL-EPA</w:t>
            </w:r>
          </w:p>
        </w:tc>
        <w:tc>
          <w:tcPr>
            <w:tcW w:w="1475" w:type="dxa"/>
            <w:tcBorders>
              <w:top w:val="single" w:sz="12" w:space="0" w:color="auto"/>
              <w:bottom w:val="nil"/>
            </w:tcBorders>
            <w:vAlign w:val="center"/>
          </w:tcPr>
          <w:p w14:paraId="1C00CC88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0.0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vAlign w:val="center"/>
          </w:tcPr>
          <w:p w14:paraId="500BC060" w14:textId="5FC223A1" w:rsidR="00795867" w:rsidRPr="000D6CE3" w:rsidRDefault="00292C56" w:rsidP="0079586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15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5B34EA0" w14:textId="634EFF45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94</w:t>
            </w:r>
          </w:p>
        </w:tc>
        <w:tc>
          <w:tcPr>
            <w:tcW w:w="128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ADC4C6F" w14:textId="60B563B1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77</w:t>
            </w:r>
          </w:p>
        </w:tc>
        <w:tc>
          <w:tcPr>
            <w:tcW w:w="105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4DCB8DD" w14:textId="5C4DA586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729</w:t>
            </w:r>
          </w:p>
        </w:tc>
        <w:tc>
          <w:tcPr>
            <w:tcW w:w="105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2454A13" w14:textId="44D6158E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 w:rsidR="00795867" w:rsidRPr="000D6CE3" w14:paraId="08081892" w14:textId="77379DF4" w:rsidTr="007E370F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7C2083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PL-DHA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F822B2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0.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AF35FA" w14:textId="19A89E7C" w:rsidR="00795867" w:rsidRPr="000D6CE3" w:rsidRDefault="00292C56" w:rsidP="0079586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57F016" w14:textId="30A6F9A9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7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A26BA4" w14:textId="6F5710DD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60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48E6D5" w14:textId="6C61CBE0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869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B39ECA" w14:textId="05D67E47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 w:rsidR="00795867" w:rsidRPr="000D6CE3" w14:paraId="4C766CCE" w14:textId="24DF7CAF" w:rsidTr="007E370F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nil"/>
            </w:tcBorders>
            <w:vAlign w:val="center"/>
          </w:tcPr>
          <w:p w14:paraId="39A3500A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PL-AA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49424F8C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0.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A57C28C" w14:textId="215FD803" w:rsidR="00795867" w:rsidRPr="000D6CE3" w:rsidRDefault="00292C56" w:rsidP="0079586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vAlign w:val="center"/>
          </w:tcPr>
          <w:p w14:paraId="0FF28561" w14:textId="18A4E2CB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33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vAlign w:val="center"/>
          </w:tcPr>
          <w:p w14:paraId="65F393B5" w14:textId="029250DC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73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14:paraId="156E0D5F" w14:textId="6FB37E0F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1339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14:paraId="2CBEFC20" w14:textId="45233175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5</w:t>
            </w:r>
          </w:p>
        </w:tc>
      </w:tr>
      <w:tr w:rsidR="00795867" w:rsidRPr="000D6CE3" w14:paraId="6E4F9B79" w14:textId="35DB1418" w:rsidTr="007E370F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3903CF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POPC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540866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0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9AB43B" w14:textId="05E63D12" w:rsidR="00795867" w:rsidRPr="000D6CE3" w:rsidRDefault="00292C56" w:rsidP="0079586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D2EF9F" w14:textId="170FFEE0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23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3F73F1" w14:textId="4184AFAB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86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5D1042" w14:textId="6031DB2E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1207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9EA699" w14:textId="6CC308AC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84</w:t>
            </w:r>
          </w:p>
        </w:tc>
      </w:tr>
      <w:tr w:rsidR="00795867" w:rsidRPr="000D6CE3" w14:paraId="7D194712" w14:textId="516A192B" w:rsidTr="007E370F">
        <w:trPr>
          <w:trHeight w:val="360"/>
        </w:trPr>
        <w:tc>
          <w:tcPr>
            <w:tcW w:w="2433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F0C5043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PL-EPA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6701C58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0.3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526474E" w14:textId="57116FB6" w:rsidR="00795867" w:rsidRPr="000D6CE3" w:rsidRDefault="00292C56" w:rsidP="0079586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FC1523" w14:textId="253D45AA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16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C3D043" w14:textId="3C7031DC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60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957CAC" w14:textId="18C63AE7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623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545B70" w14:textId="2320A3F0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 w:rsidR="00795867" w:rsidRPr="000D6CE3" w14:paraId="4408F5EA" w14:textId="3544C934" w:rsidTr="007E370F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C8683D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PL-DHA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53B8D0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0.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FCC015" w14:textId="7D774AD7" w:rsidR="00795867" w:rsidRPr="000D6CE3" w:rsidRDefault="00292C56" w:rsidP="0079586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E5D66F" w14:textId="68E48DEA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93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60361E" w14:textId="6028DDAD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88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A99666" w14:textId="4BBC9FD4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518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E7B0ED" w14:textId="41080B80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 w:rsidR="00795867" w:rsidRPr="000D6CE3" w14:paraId="03EC4E03" w14:textId="157B3031" w:rsidTr="007E370F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6CEE3C2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PL-AA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044378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0.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F85065" w14:textId="7A9160E9" w:rsidR="00795867" w:rsidRPr="000D6CE3" w:rsidRDefault="00292C56" w:rsidP="0079586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9D4310" w14:textId="7719FDB3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14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2288F0" w14:textId="4971DD5A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20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E2EAB3" w14:textId="7B9F21DD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851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F49534" w14:textId="7F70452F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5</w:t>
            </w:r>
          </w:p>
        </w:tc>
      </w:tr>
      <w:tr w:rsidR="00795867" w:rsidRPr="000D6CE3" w14:paraId="3929E9A9" w14:textId="0F0CB7B9" w:rsidTr="007E370F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796F15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POPC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A72FA1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0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4A489D" w14:textId="45B236E5" w:rsidR="00795867" w:rsidRPr="000D6CE3" w:rsidRDefault="00292C56" w:rsidP="0079586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DAF367" w14:textId="7DC1FAE7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62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B88DEF" w14:textId="77A19B99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5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B8C99F" w14:textId="62517341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508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F0E0C9" w14:textId="65646453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16</w:t>
            </w:r>
          </w:p>
        </w:tc>
      </w:tr>
      <w:tr w:rsidR="00795867" w:rsidRPr="000D6CE3" w14:paraId="1A765146" w14:textId="34EC8225" w:rsidTr="007E370F">
        <w:trPr>
          <w:trHeight w:val="360"/>
        </w:trPr>
        <w:tc>
          <w:tcPr>
            <w:tcW w:w="243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7F5B829" w14:textId="0E86337D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 xml:space="preserve">PL-EPA:POPC </w:t>
            </w:r>
            <w:r>
              <w:rPr>
                <w:sz w:val="22"/>
                <w:szCs w:val="22"/>
              </w:rPr>
              <w:br/>
            </w:r>
            <w:r w:rsidRPr="000D6CE3">
              <w:rPr>
                <w:sz w:val="22"/>
                <w:szCs w:val="22"/>
              </w:rPr>
              <w:t>(1:20 mole ratio)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vAlign w:val="center"/>
          </w:tcPr>
          <w:p w14:paraId="48A6C679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0.3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69EC6464" w14:textId="6A3FBF0C" w:rsidR="00795867" w:rsidRPr="000D6CE3" w:rsidRDefault="00292C56" w:rsidP="0079586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118F808" w14:textId="40BDCF65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92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5F03035" w14:textId="73FF7165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7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1595D4" w14:textId="19231C82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949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0499A7B" w14:textId="05C76D41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2</w:t>
            </w:r>
          </w:p>
        </w:tc>
      </w:tr>
      <w:tr w:rsidR="00795867" w:rsidRPr="000D6CE3" w14:paraId="2F675DC5" w14:textId="52B8671B" w:rsidTr="007E370F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18B32F" w14:textId="4D720D30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 xml:space="preserve">PL-DHA:POPC </w:t>
            </w:r>
            <w:r>
              <w:rPr>
                <w:sz w:val="22"/>
                <w:szCs w:val="22"/>
              </w:rPr>
              <w:br/>
            </w:r>
            <w:r w:rsidRPr="000D6CE3">
              <w:rPr>
                <w:sz w:val="22"/>
                <w:szCs w:val="22"/>
              </w:rPr>
              <w:t>(1:20 mole ratio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9EFA39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0.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61803B" w14:textId="1BDDDB63" w:rsidR="00795867" w:rsidRPr="000D6CE3" w:rsidRDefault="00292C56" w:rsidP="0079586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F248FA" w14:textId="282F62D9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29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E68ACB" w14:textId="30E626CE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97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DEFEE0" w14:textId="10C8FBFA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605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584B8E" w14:textId="28017E99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9</w:t>
            </w:r>
          </w:p>
        </w:tc>
      </w:tr>
      <w:tr w:rsidR="00795867" w:rsidRPr="000D6CE3" w14:paraId="21C8C621" w14:textId="61574AC5" w:rsidTr="007E370F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85281B" w14:textId="25AAD678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 xml:space="preserve">PL-EPA + PL-DHA:POPC            </w:t>
            </w:r>
            <w:r>
              <w:rPr>
                <w:sz w:val="22"/>
                <w:szCs w:val="22"/>
              </w:rPr>
              <w:br/>
              <w:t>(</w:t>
            </w:r>
            <w:r w:rsidRPr="000D6CE3">
              <w:rPr>
                <w:sz w:val="22"/>
                <w:szCs w:val="22"/>
              </w:rPr>
              <w:t>1:20 mole ratio total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06FF9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0.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DE3F2B8" w14:textId="1E90537B" w:rsidR="00795867" w:rsidRPr="000D6CE3" w:rsidRDefault="00292C56" w:rsidP="0079586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B466F8" w14:textId="6B45B788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72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DF04D2" w14:textId="3871DB0E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54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14:paraId="36A8DA11" w14:textId="67529F2C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713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14:paraId="6CDC4CA4" w14:textId="6F895854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61</w:t>
            </w:r>
          </w:p>
        </w:tc>
      </w:tr>
      <w:tr w:rsidR="00795867" w:rsidRPr="000D6CE3" w14:paraId="21299D8F" w14:textId="5A75310E" w:rsidTr="007E370F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65B1A9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PL-AA:POPC (1:20 mole ratio)</w:t>
            </w:r>
          </w:p>
        </w:tc>
        <w:tc>
          <w:tcPr>
            <w:tcW w:w="1475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5D79CA" w14:textId="77777777" w:rsidR="00795867" w:rsidRPr="000D6CE3" w:rsidRDefault="00795867" w:rsidP="00B83043">
            <w:pPr>
              <w:keepNext/>
              <w:jc w:val="center"/>
              <w:rPr>
                <w:sz w:val="22"/>
                <w:szCs w:val="22"/>
              </w:rPr>
            </w:pPr>
            <w:r w:rsidRPr="000D6CE3">
              <w:rPr>
                <w:sz w:val="22"/>
                <w:szCs w:val="22"/>
              </w:rPr>
              <w:t>0.3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4DE298" w14:textId="0E513835" w:rsidR="00795867" w:rsidRPr="000D6CE3" w:rsidRDefault="00292C56" w:rsidP="0079586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154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15E23F" w14:textId="3C168688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94</w:t>
            </w:r>
          </w:p>
        </w:tc>
        <w:tc>
          <w:tcPr>
            <w:tcW w:w="1287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9556A3" w14:textId="541B60A6" w:rsidR="00795867" w:rsidRPr="00064466" w:rsidRDefault="00D21259" w:rsidP="00B8304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18</w:t>
            </w:r>
          </w:p>
        </w:tc>
        <w:tc>
          <w:tcPr>
            <w:tcW w:w="1052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62EDBA" w14:textId="47C8C38D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567</w:t>
            </w:r>
          </w:p>
        </w:tc>
        <w:tc>
          <w:tcPr>
            <w:tcW w:w="1052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E7BB21" w14:textId="7A4CA9B4" w:rsidR="00795867" w:rsidRPr="00064466" w:rsidRDefault="00D21259" w:rsidP="007E370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21</w:t>
            </w:r>
          </w:p>
        </w:tc>
      </w:tr>
    </w:tbl>
    <w:p w14:paraId="7EAE1DBF" w14:textId="597464C5" w:rsidR="001A4FAC" w:rsidRPr="005B3997" w:rsidRDefault="002E686E">
      <w:pPr>
        <w:rPr>
          <w:b/>
          <w:bCs/>
        </w:rPr>
      </w:pPr>
      <w:r w:rsidRPr="005B3997">
        <w:rPr>
          <w:b/>
          <w:bCs/>
        </w:rPr>
        <w:lastRenderedPageBreak/>
        <w:t>References</w:t>
      </w:r>
    </w:p>
    <w:p w14:paraId="7F763B55" w14:textId="77777777" w:rsidR="005B3997" w:rsidRPr="005B3997" w:rsidRDefault="001A4FAC" w:rsidP="005B399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B3997" w:rsidRPr="005B3997">
        <w:t>1.</w:t>
      </w:r>
      <w:r w:rsidR="005B3997" w:rsidRPr="005B3997">
        <w:tab/>
        <w:t xml:space="preserve">Mason, R. P., G. E. Gonye, D. W. Chester, and L. G. Herbette. 1989. Partitioning and location of Bay K 8644, 1,4-dihydropyridine calcium channel agonist, in model and biological membranes. </w:t>
      </w:r>
      <w:r w:rsidR="005B3997" w:rsidRPr="005B3997">
        <w:rPr>
          <w:i/>
        </w:rPr>
        <w:t>Biophys J</w:t>
      </w:r>
      <w:r w:rsidR="005B3997" w:rsidRPr="005B3997">
        <w:t xml:space="preserve"> </w:t>
      </w:r>
      <w:r w:rsidR="005B3997" w:rsidRPr="005B3997">
        <w:rPr>
          <w:b/>
        </w:rPr>
        <w:t>55</w:t>
      </w:r>
      <w:r w:rsidR="005B3997" w:rsidRPr="005B3997">
        <w:t>: 769-778.</w:t>
      </w:r>
    </w:p>
    <w:p w14:paraId="78594178" w14:textId="77777777" w:rsidR="005B3997" w:rsidRPr="005B3997" w:rsidRDefault="005B3997" w:rsidP="005B3997">
      <w:pPr>
        <w:pStyle w:val="EndNoteBibliography"/>
      </w:pPr>
      <w:r w:rsidRPr="005B3997">
        <w:t>2.</w:t>
      </w:r>
      <w:r w:rsidRPr="005B3997">
        <w:tab/>
        <w:t xml:space="preserve">Moody, M. F. 1963. X-ray diffraction pattern of nerve myelin: A method for determining the phases. </w:t>
      </w:r>
      <w:r w:rsidRPr="005B3997">
        <w:rPr>
          <w:i/>
        </w:rPr>
        <w:t>Science</w:t>
      </w:r>
      <w:r w:rsidRPr="005B3997">
        <w:t xml:space="preserve"> </w:t>
      </w:r>
      <w:r w:rsidRPr="005B3997">
        <w:rPr>
          <w:b/>
        </w:rPr>
        <w:t>142</w:t>
      </w:r>
      <w:r w:rsidRPr="005B3997">
        <w:t>: 1173-1174.</w:t>
      </w:r>
    </w:p>
    <w:p w14:paraId="0DADD2EC" w14:textId="0F414280" w:rsidR="00D13376" w:rsidRDefault="001A4FAC">
      <w:r>
        <w:fldChar w:fldCharType="end"/>
      </w:r>
    </w:p>
    <w:sectPr w:rsidR="00D13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rrfp2vmf5peyewzacvze20r25st2xtzpaa&quot;&gt;EndNote Library, Sherratt, Samuel-Converted&lt;record-ids&gt;&lt;item&gt;420&lt;/item&gt;&lt;item&gt;421&lt;/item&gt;&lt;/record-ids&gt;&lt;/item&gt;&lt;/Libraries&gt;"/>
  </w:docVars>
  <w:rsids>
    <w:rsidRoot w:val="00D13376"/>
    <w:rsid w:val="00064466"/>
    <w:rsid w:val="000F539E"/>
    <w:rsid w:val="001A4FAC"/>
    <w:rsid w:val="00234B76"/>
    <w:rsid w:val="00292C56"/>
    <w:rsid w:val="00294848"/>
    <w:rsid w:val="002C6083"/>
    <w:rsid w:val="002E686E"/>
    <w:rsid w:val="0037301A"/>
    <w:rsid w:val="003C061E"/>
    <w:rsid w:val="0045569D"/>
    <w:rsid w:val="004B2903"/>
    <w:rsid w:val="005B3997"/>
    <w:rsid w:val="005B661F"/>
    <w:rsid w:val="00611A65"/>
    <w:rsid w:val="00663483"/>
    <w:rsid w:val="006F2117"/>
    <w:rsid w:val="00747E24"/>
    <w:rsid w:val="00795867"/>
    <w:rsid w:val="007E370F"/>
    <w:rsid w:val="007E3E1A"/>
    <w:rsid w:val="007F0F4B"/>
    <w:rsid w:val="00835A1A"/>
    <w:rsid w:val="00863BAD"/>
    <w:rsid w:val="008928D3"/>
    <w:rsid w:val="008A2A44"/>
    <w:rsid w:val="00901617"/>
    <w:rsid w:val="009C5003"/>
    <w:rsid w:val="00A01C38"/>
    <w:rsid w:val="00A535BA"/>
    <w:rsid w:val="00B234A5"/>
    <w:rsid w:val="00B4130B"/>
    <w:rsid w:val="00BC05E3"/>
    <w:rsid w:val="00CC597B"/>
    <w:rsid w:val="00D13376"/>
    <w:rsid w:val="00D21259"/>
    <w:rsid w:val="00E44402"/>
    <w:rsid w:val="00E50842"/>
    <w:rsid w:val="00F03594"/>
    <w:rsid w:val="00FC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92E46"/>
  <w15:chartTrackingRefBased/>
  <w15:docId w15:val="{E6ABFBCA-D237-4DD1-923F-C88EFB5C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376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37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A4FA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4FAC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A4FA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4FAC"/>
    <w:rPr>
      <w:rFonts w:ascii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63B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B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BA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B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BAD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66</Words>
  <Characters>3798</Characters>
  <Application>Microsoft Office Word</Application>
  <DocSecurity>0</DocSecurity>
  <Lines>31</Lines>
  <Paragraphs>8</Paragraphs>
  <ScaleCrop>false</ScaleCrop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herratt</dc:creator>
  <cp:keywords/>
  <dc:description/>
  <cp:lastModifiedBy>Samuel Sherratt</cp:lastModifiedBy>
  <cp:revision>5</cp:revision>
  <dcterms:created xsi:type="dcterms:W3CDTF">2021-07-13T22:55:00Z</dcterms:created>
  <dcterms:modified xsi:type="dcterms:W3CDTF">2021-07-21T16:21:00Z</dcterms:modified>
</cp:coreProperties>
</file>